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6  The genes annotated with the GO term immune system process</w:t>
      </w:r>
    </w:p>
    <w:tbl>
      <w:tblPr>
        <w:tblW w:w="882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6660"/>
      </w:tblGrid>
      <w:tr>
        <w:trPr>
          <w:trHeight w:val="375" w:hRule="atLeast"/>
        </w:trPr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6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color w:val="000000"/>
                <w:kern w:val="0"/>
                <w:sz w:val="18"/>
                <w:szCs w:val="18"/>
              </w:rPr>
              <w:t>ene name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0316</w:t>
            </w:r>
          </w:p>
        </w:tc>
        <w:tc>
          <w:tcPr>
            <w:tcW w:w="6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ute carrier family 11 (proton-coupled divalent metal ion transporters), member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0710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lipase C, gamma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079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mokine (C-C motif) ligand 25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082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 metalloproteinase-9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1235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nylate kinase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1240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lastin microfibril interfacer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130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 protein, multitype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151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Runx3/p45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1684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stasis associated 1 family, member 3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206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ferrin receptor (p90, CD71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224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15-like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268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mb homolog (Drosophila)-like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317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like receptor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361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ythropoietin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02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mb homolog (Drosophila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10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like receptor 2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10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anus kinase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261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10 homologue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36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ernal embryonic leucine zipper kinase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41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yskeratosis congenita 1, dyskerin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71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-12 alph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759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like receptor 5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82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al protein L1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488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enhancer binding factor 2, 45kD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508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like receptor 3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5329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-Ki-ras2 Kirsten rat sarcoma viral oncogene homolog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555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nine-glyoxylate aminotransferase 2-like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5735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74 molecule, major histocompatibility complex, class II invariant chain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590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necrosis factor alph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595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redoxin 5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601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necrosis factor bet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608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necrosis factor (ligand) superfamily, member 1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619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LR2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6259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mokine (C-X-C motif) ligand 1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626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 protein 574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6270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 protein 148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638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AT/enhancer binding protein (C/EBP), alph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673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rting nexin 5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678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8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7154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interleukin 1 receptor domain containing adaptor protein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7621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phosmin (nucleolar phosphoprotein B23, numatrin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771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LR9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790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shock 70kDa protein 9 (mortalin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8051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LR7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8105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phosmin (nucleolar phosphoprotein B23, numatrin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821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-cell acute lymphocytic leukemia protein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835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mplement component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8580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8735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-6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8959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tuitary tumor-transforming 1 interacting protein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905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routy homolog 4 (Drosophila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9089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icing factor 3a, subunit 3, 60kD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920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ll nuclear ribonucleoprotein 70kDa (U1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928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A box-binding protein-like protein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935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division cycle 73, Paf1/RNA polymerase II complex component, homolog (S. cerevisiae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9764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D repeat domain 43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994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or of G-protein signaling 18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09990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like receptor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0099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C, bet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022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ctrin, beta, erythrocytic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0731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ctonucleotide pyrophosphatase/phosphodiesterase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115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ny stimulating factor 3 receptor (granulocyte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1319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on Hippel-Lindau tumor suppressor-like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132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mokine (C-C motif) ligand 25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133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ute carrier family 48 (heme transporter), member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185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oponin T type 2 (cardiac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217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ar receptor corepressor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233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al protein S29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2355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shi domain containing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263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matomedin B and thrombospondin, type 1 domain containing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274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M domain containing 3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2781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A binding protein 1 (globin transcription factor 1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289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ngle immunoglobulin and toll-interleukin 1 receptor (TIR) domain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309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 peptidase inhibitor, Kunitz type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3134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eavage and polyadenylation specific factor 1, 160kD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329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XXC finger protein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3361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necrosis factor (ligand) superfamily, member 10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351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mokine (C-X-C motif) ligand 1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354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c23 homolog B (S. cerevisiae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369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A binding protein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374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15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3770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ctonucleotide pyrophosphatase/phosphodiesterase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413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levulinate, delta-, synthase 2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4198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lomerase reverse transcriptase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4431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bulointerstitial nephritis antigen-like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4535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one morphogenetic protein 4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5190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locator protein (18kDa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5454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ignal transducer and activator of transcription 5A]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549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mokine (C-X-C motif) ligand 14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566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glandin E receptor 4 (subtype EP4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5750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S ribosomal protein S7]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5820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oid-like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600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1, bet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604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rile alpha and TIR motif containing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630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NF receptor-associated factor 6, E3 ubiquitin protein ligase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6357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tric oxide synthase 1 (neuronal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638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diator complex subunit 24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652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ingless-type MMTV integration site family, member 5B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6704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lute carrier family 4, anion exchanger, member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684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formation/transcription domain-associated protein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6902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F3 RNA polymerase II, TATA box binding protein (TBP)-associated factor, 140kDa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7059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M domain only 2 (rhombotin-like 1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7125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rleukin 18 receptor accessory protein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714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ic fibrosis transmembrane conductance regulator (ATP-binding cassette sub-family C, member 7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7273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een focus forming virus (SFFV) proviral integration oncogene spi1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7474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eloid differentiation primary response protein MyD88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7716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umor necrosis factor (ligand) superfamily, member 10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7779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KAROS family zinc finger 1 (Ikaros)</w:t>
            </w:r>
          </w:p>
        </w:tc>
      </w:tr>
      <w:tr>
        <w:trPr>
          <w:trHeight w:val="37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8174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c target 1</w:t>
            </w:r>
          </w:p>
        </w:tc>
      </w:tr>
      <w:tr>
        <w:trPr>
          <w:trHeight w:val="375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STRUG00000018475</w:t>
            </w:r>
          </w:p>
        </w:tc>
        <w:tc>
          <w:tcPr>
            <w:tcW w:w="6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s ligand (TNF superfamily, member 6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2:03:00Z</dcterms:created>
  <dc:creator>微软用户</dc:creator>
  <dc:description/>
  <cp:keywords/>
  <dc:language>en-US</dc:language>
  <cp:lastModifiedBy>User</cp:lastModifiedBy>
  <dcterms:modified xsi:type="dcterms:W3CDTF">2013-11-10T06:52:00Z</dcterms:modified>
  <cp:revision>4</cp:revision>
  <dc:subject/>
  <dc:title/>
</cp:coreProperties>
</file>